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E9786" w14:textId="77777777" w:rsidR="004927EF" w:rsidRPr="00020574" w:rsidRDefault="004927EF" w:rsidP="004927EF">
      <w:pPr>
        <w:ind w:left="441"/>
        <w:rPr>
          <w:rFonts w:ascii="Garamond" w:hAnsi="Garamond"/>
          <w:b/>
          <w:w w:val="115"/>
          <w:sz w:val="28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0"/>
        <w:gridCol w:w="455"/>
        <w:gridCol w:w="455"/>
        <w:gridCol w:w="455"/>
        <w:gridCol w:w="455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</w:tblGrid>
      <w:tr w:rsidR="004927EF" w:rsidRPr="003A078C" w14:paraId="0A59BBAE" w14:textId="77777777" w:rsidTr="009B3779">
        <w:trPr>
          <w:jc w:val="center"/>
        </w:trPr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CEEB" w14:textId="77777777" w:rsidR="004927EF" w:rsidRPr="003A078C" w:rsidRDefault="004927EF" w:rsidP="009B3779">
            <w:pPr>
              <w:rPr>
                <w:sz w:val="20"/>
                <w:szCs w:val="20"/>
              </w:rPr>
            </w:pPr>
          </w:p>
        </w:tc>
      </w:tr>
      <w:tr w:rsidR="004927EF" w:rsidRPr="003A078C" w14:paraId="1F99A1CD" w14:textId="77777777" w:rsidTr="009B3779">
        <w:trPr>
          <w:jc w:val="center"/>
        </w:trPr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BF6E" w14:textId="77777777" w:rsidR="004927EF" w:rsidRPr="006208B0" w:rsidRDefault="004927EF" w:rsidP="009B377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S8 </w:t>
            </w:r>
            <w:r w:rsidRPr="006208B0">
              <w:rPr>
                <w:b/>
                <w:bCs/>
                <w:color w:val="000000"/>
                <w:sz w:val="20"/>
                <w:szCs w:val="20"/>
              </w:rPr>
              <w:t>Table. Polychoric correlations.</w:t>
            </w:r>
          </w:p>
        </w:tc>
      </w:tr>
      <w:tr w:rsidR="004927EF" w:rsidRPr="003A078C" w14:paraId="1E32571A" w14:textId="77777777" w:rsidTr="009B377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0E9D8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8026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kno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0D15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kno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C62C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kno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65A8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kno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B34D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kno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739D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kno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2617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kno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2F2B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und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55AE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und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DFBC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und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0FEC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und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BBB7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und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3988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und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F33C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und24</w:t>
            </w:r>
          </w:p>
        </w:tc>
      </w:tr>
      <w:tr w:rsidR="004927EF" w:rsidRPr="003A078C" w14:paraId="71F635DA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32F3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kn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581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2C9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8C9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B69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F0B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184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7BC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E07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6CB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158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B75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346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75C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917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</w:tr>
      <w:tr w:rsidR="004927EF" w:rsidRPr="003A078C" w14:paraId="122544AB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F22C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kn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2CC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508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A93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1F6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D73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CA1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0F0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5EC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A6D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788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944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9C6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72B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9E2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</w:tr>
      <w:tr w:rsidR="004927EF" w:rsidRPr="003A078C" w14:paraId="2B5A4EC1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0965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kno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472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666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6E7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427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9F6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284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215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79A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9E9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D2C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5C7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EE5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668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8BA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</w:tr>
      <w:tr w:rsidR="004927EF" w:rsidRPr="003A078C" w14:paraId="06DEBC4B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12F6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kno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40D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009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CF0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58A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A91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F08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B5A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812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01C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A52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9B8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086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0AC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2B3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</w:tr>
      <w:tr w:rsidR="004927EF" w:rsidRPr="003A078C" w14:paraId="422EF2FC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3E86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kno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53C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BC8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781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819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4E0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4A0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8CB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103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FAD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541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AAF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663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BED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2CA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</w:tr>
      <w:tr w:rsidR="004927EF" w:rsidRPr="003A078C" w14:paraId="11BA0940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921A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kno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C02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16F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058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6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F95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3F2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6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70E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BDB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A62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B2E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437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66F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6AF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6FA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804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</w:tr>
      <w:tr w:rsidR="004927EF" w:rsidRPr="003A078C" w14:paraId="67F20A04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18D7B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kno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D681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6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04F3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AF42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7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53E7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AC50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4ACC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6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519F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22A7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3FC3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05DF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0BFB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7AF2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7B66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C4BB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</w:tr>
      <w:tr w:rsidR="004927EF" w:rsidRPr="003A078C" w14:paraId="1B6EDA2D" w14:textId="77777777" w:rsidTr="009B377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276D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und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509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BD4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0F2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753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FEC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B1F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88F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ABD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4D1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2ED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C76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87B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492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368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</w:tr>
      <w:tr w:rsidR="004927EF" w:rsidRPr="003A078C" w14:paraId="3EAC0F42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BC1B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und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FD6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F91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C86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868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410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A9E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95C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AA9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64B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6B5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E4B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2C1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CEC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C95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</w:tr>
      <w:tr w:rsidR="004927EF" w:rsidRPr="003A078C" w14:paraId="709C1857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2C2B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un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5B9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88C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0B1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177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6E4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131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CC5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286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BD4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252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22E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3BC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142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3EF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</w:tr>
      <w:tr w:rsidR="004927EF" w:rsidRPr="003A078C" w14:paraId="4B3CF638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ABA1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und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1A3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FBA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6A8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1CA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E0B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3AA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C34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486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57D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286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968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080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499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02A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</w:tr>
      <w:tr w:rsidR="004927EF" w:rsidRPr="003A078C" w14:paraId="4D1E15A9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A09A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und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211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486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5C5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C6B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CC3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995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9BA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5C3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4C9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604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3D5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F94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643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988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</w:tr>
      <w:tr w:rsidR="004927EF" w:rsidRPr="003A078C" w14:paraId="2CF9C8C3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CB17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und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EAE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669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FA4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7C5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B84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194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47D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63A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590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684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E8E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AFB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22E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B18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</w:tr>
      <w:tr w:rsidR="004927EF" w:rsidRPr="003A078C" w14:paraId="37B06375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79B36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und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A2D3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4DB6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23BD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E61C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9D6E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59E7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D8A4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DDAF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54F0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4B22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3656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4DA3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4F8C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6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8C0F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1.000</w:t>
            </w:r>
          </w:p>
        </w:tc>
      </w:tr>
      <w:tr w:rsidR="004927EF" w:rsidRPr="003A078C" w14:paraId="1647DDA8" w14:textId="77777777" w:rsidTr="009B377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462A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res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77C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C6F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866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491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636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1A7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7D0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3C4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5B6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04F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638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00B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882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7E0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26</w:t>
            </w:r>
          </w:p>
        </w:tc>
      </w:tr>
      <w:tr w:rsidR="004927EF" w:rsidRPr="003A078C" w14:paraId="44E37570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4215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res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077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CA1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5DA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70D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93A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E89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41D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FCD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C52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A10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F31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C03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491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A16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62</w:t>
            </w:r>
          </w:p>
        </w:tc>
      </w:tr>
      <w:tr w:rsidR="004927EF" w:rsidRPr="003A078C" w14:paraId="2ACC0EDD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3548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res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051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24F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A54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037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CDA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7EE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277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99C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652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28D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BFF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C2C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D1F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EF7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95</w:t>
            </w:r>
          </w:p>
        </w:tc>
      </w:tr>
      <w:tr w:rsidR="004927EF" w:rsidRPr="003A078C" w14:paraId="249F0B23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EB34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res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2F8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82F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83D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8CD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07F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5B7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978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52F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519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984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726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6D8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BB2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604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17</w:t>
            </w:r>
          </w:p>
        </w:tc>
      </w:tr>
      <w:tr w:rsidR="004927EF" w:rsidRPr="003A078C" w14:paraId="3C36EAD6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0FEA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res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417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B08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ACB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EA6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4A2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905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2ED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5C3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DA8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651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AFB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24A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F49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D0C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32</w:t>
            </w:r>
          </w:p>
        </w:tc>
      </w:tr>
      <w:tr w:rsidR="004927EF" w:rsidRPr="003A078C" w14:paraId="141B3761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E258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res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123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0C4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491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06F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1FF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B4A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532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417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FF1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050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C34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07B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A76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30C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0</w:t>
            </w:r>
          </w:p>
        </w:tc>
      </w:tr>
      <w:tr w:rsidR="004927EF" w:rsidRPr="003A078C" w14:paraId="323913B5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840DA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res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CE95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1DD3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082E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B0F1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FD00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BBBF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6A10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CB9D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2A30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544A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7468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8B78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588C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C8F0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24</w:t>
            </w:r>
          </w:p>
        </w:tc>
      </w:tr>
      <w:tr w:rsidR="004927EF" w:rsidRPr="003A078C" w14:paraId="0D3DC529" w14:textId="77777777" w:rsidTr="009B377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D7E7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val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87E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20E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070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3BF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309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655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E69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D71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A20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5B6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95B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C39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C10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6B2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72</w:t>
            </w:r>
          </w:p>
        </w:tc>
      </w:tr>
      <w:tr w:rsidR="004927EF" w:rsidRPr="003A078C" w14:paraId="3A33EBBC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7164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val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C55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ADC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082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92B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3CF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D30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69F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3D8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A6E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E37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E80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3D4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3D8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A22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66</w:t>
            </w:r>
          </w:p>
        </w:tc>
      </w:tr>
      <w:tr w:rsidR="004927EF" w:rsidRPr="003A078C" w14:paraId="784690B2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6F06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val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305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661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A7D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B5B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B43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D60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DD5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B30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349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858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A16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73D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D80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555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08</w:t>
            </w:r>
          </w:p>
        </w:tc>
      </w:tr>
      <w:tr w:rsidR="004927EF" w:rsidRPr="003A078C" w14:paraId="35332FBE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FA8B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val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865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2A9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E5A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FD8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FC6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D52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7CF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484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F16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4CD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C71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095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BFA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2A1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07</w:t>
            </w:r>
          </w:p>
        </w:tc>
      </w:tr>
      <w:tr w:rsidR="004927EF" w:rsidRPr="003A078C" w14:paraId="6B503CD8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4F03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val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E86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87B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531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CB9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D82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9BB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B5F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841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AC9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CE9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018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5D2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809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3D9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23</w:t>
            </w:r>
          </w:p>
        </w:tc>
      </w:tr>
      <w:tr w:rsidR="004927EF" w:rsidRPr="003A078C" w14:paraId="7B05366B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2D00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val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F64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9C4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096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F52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FA1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E49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B94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164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D68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8AA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F67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3BB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E68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677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10</w:t>
            </w:r>
          </w:p>
        </w:tc>
      </w:tr>
      <w:tr w:rsidR="004927EF" w:rsidRPr="003A078C" w14:paraId="047DCAB8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5AB6C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val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E0E2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19F5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9EC9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775D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F958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894F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7ACA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7B39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0E29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2CDE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1A5C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0B59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3C2A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EE46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99</w:t>
            </w:r>
          </w:p>
        </w:tc>
      </w:tr>
      <w:tr w:rsidR="004927EF" w:rsidRPr="003A078C" w14:paraId="2A2904DD" w14:textId="77777777" w:rsidTr="009B377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B342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car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D09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A34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52C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8B8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294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AEC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E8E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DE7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D22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ED5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FD8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E2D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576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0FA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20</w:t>
            </w:r>
          </w:p>
        </w:tc>
      </w:tr>
      <w:tr w:rsidR="004927EF" w:rsidRPr="003A078C" w14:paraId="44538F39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61CA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car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2B2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FD1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333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D43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79F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304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FAE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20B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561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688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124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F97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5C1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B77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30</w:t>
            </w:r>
          </w:p>
        </w:tc>
      </w:tr>
      <w:tr w:rsidR="004927EF" w:rsidRPr="003A078C" w14:paraId="485460FC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579F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car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476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0FB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A18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F35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148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151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3CD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D94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008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704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AFE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0A9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C66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656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072</w:t>
            </w:r>
          </w:p>
        </w:tc>
      </w:tr>
      <w:tr w:rsidR="004927EF" w:rsidRPr="003A078C" w14:paraId="0EBBD16F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767E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car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9C8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08A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33E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1B9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B24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A8B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DE9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924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DA4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B4E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E27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016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27F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C3C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20</w:t>
            </w:r>
          </w:p>
        </w:tc>
      </w:tr>
      <w:tr w:rsidR="004927EF" w:rsidRPr="003A078C" w14:paraId="764ACE0C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59E0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car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DC4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BF2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302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509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41D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9E0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E5E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984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889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476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EA8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E1A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C99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AFF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38</w:t>
            </w:r>
          </w:p>
        </w:tc>
      </w:tr>
      <w:tr w:rsidR="004927EF" w:rsidRPr="003A078C" w14:paraId="0CB7EBA3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9B5F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car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4C7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AA4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3EF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42C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C87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BCC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A09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DF4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53E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ABD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99B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CA9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ED8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072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73</w:t>
            </w:r>
          </w:p>
        </w:tc>
      </w:tr>
      <w:tr w:rsidR="004927EF" w:rsidRPr="003A078C" w14:paraId="0930FE7A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793DA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car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FB83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9C06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8489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6137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575B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13A1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DFA3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5E25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9A1F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8342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5ED2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7A5F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7DD4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1157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92</w:t>
            </w:r>
          </w:p>
        </w:tc>
      </w:tr>
      <w:tr w:rsidR="004927EF" w:rsidRPr="003A078C" w14:paraId="27AE6B05" w14:textId="77777777" w:rsidTr="009B377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4133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enj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01D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82E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630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3F2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018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842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F74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19F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C56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70C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C3D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A30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763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30F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72</w:t>
            </w:r>
          </w:p>
        </w:tc>
      </w:tr>
      <w:tr w:rsidR="004927EF" w:rsidRPr="003A078C" w14:paraId="48AA79D0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58E2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enj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CD8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EF2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00E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B36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384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EF0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EDA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1C0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2C8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180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4D4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F96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AEA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1CD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06</w:t>
            </w:r>
          </w:p>
        </w:tc>
      </w:tr>
      <w:tr w:rsidR="004927EF" w:rsidRPr="003A078C" w14:paraId="7AF8F17C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F741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enj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588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D35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6F1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D87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300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799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C27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226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BAD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AA2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BBD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C04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653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FD3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66</w:t>
            </w:r>
          </w:p>
        </w:tc>
      </w:tr>
      <w:tr w:rsidR="004927EF" w:rsidRPr="003A078C" w14:paraId="6D4C4807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2AA4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enj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B48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E4B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677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8E7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C72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B4B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243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84F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68F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D43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732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086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B5C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57C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36</w:t>
            </w:r>
          </w:p>
        </w:tc>
      </w:tr>
      <w:tr w:rsidR="004927EF" w:rsidRPr="003A078C" w14:paraId="739B834C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3379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enj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776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B17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FBA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8AD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2B0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8BF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C6E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073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F86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8A0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D26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0C9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A53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57E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69</w:t>
            </w:r>
          </w:p>
        </w:tc>
      </w:tr>
      <w:tr w:rsidR="004927EF" w:rsidRPr="003A078C" w14:paraId="78130954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EBE7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enj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C8F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B9F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495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581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E52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27D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84E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1F3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2D9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CA1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0FC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D73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CF4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660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71</w:t>
            </w:r>
          </w:p>
        </w:tc>
      </w:tr>
      <w:tr w:rsidR="004927EF" w:rsidRPr="003A078C" w14:paraId="2F04C865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9DAF9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enj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234E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3A54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98E0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B9E6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9B8A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DBE9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5118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D3E4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A2CE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8E22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9866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6F8A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D546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C401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10</w:t>
            </w:r>
          </w:p>
        </w:tc>
      </w:tr>
      <w:tr w:rsidR="004927EF" w:rsidRPr="003A078C" w14:paraId="49B3B635" w14:textId="77777777" w:rsidTr="009B377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8A14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tra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14B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204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1AA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607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E4F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BA0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AB0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1BC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A58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69B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0E4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012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027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CD3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37</w:t>
            </w:r>
          </w:p>
        </w:tc>
      </w:tr>
      <w:tr w:rsidR="004927EF" w:rsidRPr="003A078C" w14:paraId="4A858EAA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F96E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tra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B33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74E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D54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A9B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59D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ED4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F59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4C7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850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790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8AF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BB0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523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CAD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27</w:t>
            </w:r>
          </w:p>
        </w:tc>
      </w:tr>
      <w:tr w:rsidR="004927EF" w:rsidRPr="003A078C" w14:paraId="120E8146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E854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tra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867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E2D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0B9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128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6B9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348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138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19C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F14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9A1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3CC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384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704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6EA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25</w:t>
            </w:r>
          </w:p>
        </w:tc>
      </w:tr>
      <w:tr w:rsidR="004927EF" w:rsidRPr="003A078C" w14:paraId="44E54218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042A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tra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9FC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FA3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06C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A32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3AF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4FD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198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717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730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547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79E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710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D2B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5A9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61</w:t>
            </w:r>
          </w:p>
        </w:tc>
      </w:tr>
      <w:tr w:rsidR="004927EF" w:rsidRPr="003A078C" w14:paraId="69D9326E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6F42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tra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F6F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403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59C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A19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4BE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27F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5EB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45F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BFC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BFA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866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6A5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83E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5D6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20</w:t>
            </w:r>
          </w:p>
        </w:tc>
      </w:tr>
      <w:tr w:rsidR="004927EF" w:rsidRPr="003A078C" w14:paraId="20923C2D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8E43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tra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743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12B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59B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7E4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42B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F11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4A6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5B5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9B8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671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413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9CB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17A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3EE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21</w:t>
            </w:r>
          </w:p>
        </w:tc>
      </w:tr>
      <w:tr w:rsidR="004927EF" w:rsidRPr="003A078C" w14:paraId="42CE8C3E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B416C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tra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9931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DB94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A527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A0EA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1BC5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2557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6124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8B37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8DAF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59C5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C52B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DC90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7467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6895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096</w:t>
            </w:r>
          </w:p>
        </w:tc>
      </w:tr>
    </w:tbl>
    <w:p w14:paraId="08E6F99F" w14:textId="77777777" w:rsidR="004927EF" w:rsidRPr="00020574" w:rsidRDefault="004927EF" w:rsidP="004927EF">
      <w:pPr>
        <w:ind w:left="441"/>
        <w:rPr>
          <w:rFonts w:ascii="Garamond" w:hAnsi="Garamond"/>
          <w:b/>
          <w:w w:val="115"/>
          <w:sz w:val="28"/>
        </w:rPr>
      </w:pPr>
    </w:p>
    <w:p w14:paraId="20030D19" w14:textId="77777777" w:rsidR="004927EF" w:rsidRDefault="004927EF" w:rsidP="004927EF">
      <w:r>
        <w:br w:type="page"/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9"/>
        <w:gridCol w:w="522"/>
        <w:gridCol w:w="521"/>
        <w:gridCol w:w="521"/>
        <w:gridCol w:w="521"/>
        <w:gridCol w:w="521"/>
        <w:gridCol w:w="521"/>
        <w:gridCol w:w="228"/>
        <w:gridCol w:w="228"/>
        <w:gridCol w:w="455"/>
        <w:gridCol w:w="455"/>
        <w:gridCol w:w="455"/>
        <w:gridCol w:w="455"/>
        <w:gridCol w:w="455"/>
        <w:gridCol w:w="455"/>
        <w:gridCol w:w="455"/>
      </w:tblGrid>
      <w:tr w:rsidR="004927EF" w:rsidRPr="00C46A89" w14:paraId="7ACBB32A" w14:textId="77777777" w:rsidTr="009B3779">
        <w:trPr>
          <w:gridAfter w:val="8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44BC" w14:textId="77777777" w:rsidR="004927EF" w:rsidRPr="00CB289C" w:rsidRDefault="004927EF" w:rsidP="009B3779">
            <w:pPr>
              <w:rPr>
                <w:sz w:val="20"/>
                <w:szCs w:val="20"/>
                <w:lang w:val="en-US"/>
              </w:rPr>
            </w:pPr>
            <w:r w:rsidRPr="00CB289C">
              <w:rPr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S8 Table. Polychoric correlations.</w:t>
            </w:r>
            <w:r w:rsidRPr="00CB289C">
              <w:rPr>
                <w:color w:val="000000"/>
                <w:sz w:val="20"/>
                <w:szCs w:val="20"/>
                <w:lang w:val="en-US"/>
              </w:rPr>
              <w:t xml:space="preserve"> (Cont.)</w:t>
            </w:r>
          </w:p>
        </w:tc>
      </w:tr>
      <w:tr w:rsidR="004927EF" w:rsidRPr="003A078C" w14:paraId="033D1758" w14:textId="77777777" w:rsidTr="009B377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54E69" w14:textId="77777777" w:rsidR="004927EF" w:rsidRPr="00CB289C" w:rsidRDefault="004927EF" w:rsidP="009B3779">
            <w:pPr>
              <w:rPr>
                <w:color w:val="000000"/>
                <w:sz w:val="18"/>
                <w:szCs w:val="18"/>
                <w:lang w:val="en-US"/>
              </w:rPr>
            </w:pPr>
            <w:r w:rsidRPr="00CB289C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E119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res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5F35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res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666B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res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F673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res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6FEF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res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F679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res3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54E3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res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574D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val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007B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val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4C66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val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B5B5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val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C0C3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val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DA4A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val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33CB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val51</w:t>
            </w:r>
          </w:p>
        </w:tc>
      </w:tr>
      <w:tr w:rsidR="004927EF" w:rsidRPr="003A078C" w14:paraId="55259C7B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3CCB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res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2FF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BBC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17A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A22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CAB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EE2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2AE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C15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922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D70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61E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F17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C57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230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</w:tr>
      <w:tr w:rsidR="004927EF" w:rsidRPr="003A078C" w14:paraId="5716DB68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0BD4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res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822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1C1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214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7DD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04F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395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A97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C7D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B1F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E8B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466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2D9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BE3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508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</w:tr>
      <w:tr w:rsidR="004927EF" w:rsidRPr="003A078C" w14:paraId="72D7FDD5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08BD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res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085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992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231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E14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416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98A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6FB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EE5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3DA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F23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C03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BE5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10E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67E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</w:tr>
      <w:tr w:rsidR="004927EF" w:rsidRPr="003A078C" w14:paraId="5A944357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D5A1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res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681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213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973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E6B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AF0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9FD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CDB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6C3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ADE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959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773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F7C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911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0C9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</w:tr>
      <w:tr w:rsidR="004927EF" w:rsidRPr="003A078C" w14:paraId="5FD0E65C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40D1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res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4E1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C31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110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662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FF9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2A9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711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6CD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C2F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DE7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1EB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A93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B9C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069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</w:tr>
      <w:tr w:rsidR="004927EF" w:rsidRPr="003A078C" w14:paraId="6D147B48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3BE6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res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D6A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6DF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06C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D1A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6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4AA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2DE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1.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A75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01C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560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241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3BE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34A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C58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BF2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</w:tr>
      <w:tr w:rsidR="004927EF" w:rsidRPr="003A078C" w14:paraId="31901126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A6EDE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res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C224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BB94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007E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6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C065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C97F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DCC1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7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BA2F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6B27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8906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8F38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40EC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909F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F4E5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E7AF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</w:tr>
      <w:tr w:rsidR="004927EF" w:rsidRPr="003A078C" w14:paraId="5A0600DF" w14:textId="77777777" w:rsidTr="009B377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BA37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val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C0E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073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32F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850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DF0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D1F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8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288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B28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166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1EB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669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72D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B23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E6F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</w:tr>
      <w:tr w:rsidR="004927EF" w:rsidRPr="003A078C" w14:paraId="1533A468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49F2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val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A81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AE9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31B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4FA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FA5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3C3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2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DF9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0E6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476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67F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82F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3C2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CE9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B32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</w:tr>
      <w:tr w:rsidR="004927EF" w:rsidRPr="003A078C" w14:paraId="20F985E8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D6F6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val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898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410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8C9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A85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EF7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C55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8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E3F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046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A72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8AE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3E5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96E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DD9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950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</w:tr>
      <w:tr w:rsidR="004927EF" w:rsidRPr="003A078C" w14:paraId="02ECCB3B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EBC0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val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EFC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922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061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246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55E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CB5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F66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EA1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6D4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902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84C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D6B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65A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877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</w:tr>
      <w:tr w:rsidR="004927EF" w:rsidRPr="003A078C" w14:paraId="5F522B2E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5898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val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A7F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C36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953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45C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C57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5E9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9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D5A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E2E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935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F9E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B41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8D6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320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105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</w:tr>
      <w:tr w:rsidR="004927EF" w:rsidRPr="003A078C" w14:paraId="27D8B604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5F6C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val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98A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70E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EC5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BBC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5F4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A67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5A5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063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FF5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2E6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4A2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C19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4D8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BF9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</w:tr>
      <w:tr w:rsidR="004927EF" w:rsidRPr="003A078C" w14:paraId="13A24392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B71F9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val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031F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A197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FB56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E519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BB66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2C3B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AF74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C662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7FBC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3B73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7DD3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D8D7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6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836C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ABE4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1.000</w:t>
            </w:r>
          </w:p>
        </w:tc>
      </w:tr>
      <w:tr w:rsidR="004927EF" w:rsidRPr="003A078C" w14:paraId="4BECFA31" w14:textId="77777777" w:rsidTr="009B377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FE19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car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D88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806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A77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0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54F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BF0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0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6E7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7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C02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E04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CA0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69A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EFD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634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4F8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5C8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28</w:t>
            </w:r>
          </w:p>
        </w:tc>
      </w:tr>
      <w:tr w:rsidR="004927EF" w:rsidRPr="003A078C" w14:paraId="770D8B50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09DB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car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118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D19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6EA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173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751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F01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267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-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EFD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A71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BA8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B3A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619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C53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1BE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46</w:t>
            </w:r>
          </w:p>
        </w:tc>
      </w:tr>
      <w:tr w:rsidR="004927EF" w:rsidRPr="003A078C" w14:paraId="53034C49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7BD0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car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CF3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B6C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519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-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623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35E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-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2CF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09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ED7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-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FF3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CD0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5C8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C93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12F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C0D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A3A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51</w:t>
            </w:r>
          </w:p>
        </w:tc>
      </w:tr>
      <w:tr w:rsidR="004927EF" w:rsidRPr="003A078C" w14:paraId="55AD2FEE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72F2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car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935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54B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BD7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39C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307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E12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5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720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-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925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1F8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E37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79D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01A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2CC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4CA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8</w:t>
            </w:r>
          </w:p>
        </w:tc>
      </w:tr>
      <w:tr w:rsidR="004927EF" w:rsidRPr="003A078C" w14:paraId="27BDE716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9D11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car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8CA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0AF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579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-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00D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035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-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E1E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099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-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12A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F22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5E9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DA8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BA9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561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B58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3</w:t>
            </w:r>
          </w:p>
        </w:tc>
      </w:tr>
      <w:tr w:rsidR="004927EF" w:rsidRPr="003A078C" w14:paraId="07E429B3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0CF0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car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13C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82C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AD3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006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5F1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B50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8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29E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0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64E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7BF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4CE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3CA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1E7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BE1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B84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22</w:t>
            </w:r>
          </w:p>
        </w:tc>
      </w:tr>
      <w:tr w:rsidR="004927EF" w:rsidRPr="003A078C" w14:paraId="2A13A7B5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05F37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car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19AB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A5C1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BBBD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3017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D5AC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03E8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3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B069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901B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36CB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DD0E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387C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CCC0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C60F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FD82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72</w:t>
            </w:r>
          </w:p>
        </w:tc>
      </w:tr>
      <w:tr w:rsidR="004927EF" w:rsidRPr="003A078C" w14:paraId="15700846" w14:textId="77777777" w:rsidTr="009B377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A14C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enj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B29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CD0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69A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D28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75D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AB4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6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558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056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DC1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791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F7D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CB7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B42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DB1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09</w:t>
            </w:r>
          </w:p>
        </w:tc>
      </w:tr>
      <w:tr w:rsidR="004927EF" w:rsidRPr="003A078C" w14:paraId="59A9E1E7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2AE4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enj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2EE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A8C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28C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E4A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1D5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1BF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7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EDF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9DC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F02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0B5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CAE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69B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A0B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582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24</w:t>
            </w:r>
          </w:p>
        </w:tc>
      </w:tr>
      <w:tr w:rsidR="004927EF" w:rsidRPr="003A078C" w14:paraId="1DA671C4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3FEB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enj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14E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D4E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819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C92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158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101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6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608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05E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D66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919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91F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6BB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B01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1CF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96</w:t>
            </w:r>
          </w:p>
        </w:tc>
      </w:tr>
      <w:tr w:rsidR="004927EF" w:rsidRPr="003A078C" w14:paraId="1EE8355A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3DBA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enj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D40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C0A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6B4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88B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DE9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7E2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56D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75D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472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489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61E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A1F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EEB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450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04</w:t>
            </w:r>
          </w:p>
        </w:tc>
      </w:tr>
      <w:tr w:rsidR="004927EF" w:rsidRPr="003A078C" w14:paraId="40518B73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7152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enj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366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B83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71D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165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908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55D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63D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DCB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501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2BE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D55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730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8AA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BC6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15</w:t>
            </w:r>
          </w:p>
        </w:tc>
      </w:tr>
      <w:tr w:rsidR="004927EF" w:rsidRPr="003A078C" w14:paraId="58386243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9166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enj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A8A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19A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19F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08D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564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A51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6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F49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3C3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17A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2DB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AD9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BFA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CAF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BA1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54</w:t>
            </w:r>
          </w:p>
        </w:tc>
      </w:tr>
      <w:tr w:rsidR="004927EF" w:rsidRPr="003A078C" w14:paraId="77CD3675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E8BBF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enj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3C4F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8733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8573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61A0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1DBA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496B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5FC4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B68C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ED32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8A3D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1589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FDC7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98BC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46D9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31</w:t>
            </w:r>
          </w:p>
        </w:tc>
      </w:tr>
      <w:tr w:rsidR="004927EF" w:rsidRPr="003A078C" w14:paraId="3F4A3574" w14:textId="77777777" w:rsidTr="009B377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2955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tra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5B0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CBE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300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CDD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6AE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150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AA1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706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B63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7E6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C78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446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685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45D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92</w:t>
            </w:r>
          </w:p>
        </w:tc>
      </w:tr>
      <w:tr w:rsidR="004927EF" w:rsidRPr="003A078C" w14:paraId="7C006DFA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6FA5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tra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D1D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5C6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007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74C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E1E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E18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5DE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0B1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46F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6FF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09D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2BA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046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CA7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59</w:t>
            </w:r>
          </w:p>
        </w:tc>
      </w:tr>
      <w:tr w:rsidR="004927EF" w:rsidRPr="003A078C" w14:paraId="43EDC6B9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10EC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tra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065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662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683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F5F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009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5DF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8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E1D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E08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B39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A18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DE4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32C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756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AEF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9</w:t>
            </w:r>
          </w:p>
        </w:tc>
      </w:tr>
      <w:tr w:rsidR="004927EF" w:rsidRPr="003A078C" w14:paraId="3A41DAEF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8FFF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tra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F14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B06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D63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7BB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CCA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42A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4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19B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D7F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2D2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AFE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E0C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14C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90E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C47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89</w:t>
            </w:r>
          </w:p>
        </w:tc>
      </w:tr>
      <w:tr w:rsidR="004927EF" w:rsidRPr="003A078C" w14:paraId="22B76000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CF68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tra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6E5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19B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E70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F32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D3F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-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D98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2DF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192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AF0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6CB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860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E8E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B37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DC7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66</w:t>
            </w:r>
          </w:p>
        </w:tc>
      </w:tr>
      <w:tr w:rsidR="004927EF" w:rsidRPr="003A078C" w14:paraId="4D1542C5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9306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tra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41C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EE5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8BC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BF1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839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EE1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6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48C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619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D3C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C2C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EA3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D94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B48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B36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08</w:t>
            </w:r>
          </w:p>
        </w:tc>
      </w:tr>
      <w:tr w:rsidR="004927EF" w:rsidRPr="003A078C" w14:paraId="5D71746F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F5D01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tra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FB63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F624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A445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-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D865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6A5C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-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34AD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7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A073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-.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4D52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1135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03EA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0A08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A36C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52A5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5491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43</w:t>
            </w:r>
          </w:p>
        </w:tc>
      </w:tr>
    </w:tbl>
    <w:p w14:paraId="648C9CF0" w14:textId="77777777" w:rsidR="004927EF" w:rsidRPr="00020574" w:rsidRDefault="004927EF" w:rsidP="004927EF">
      <w:pPr>
        <w:ind w:left="441"/>
        <w:rPr>
          <w:rFonts w:ascii="Garamond" w:hAnsi="Garamond"/>
          <w:b/>
          <w:w w:val="115"/>
          <w:sz w:val="28"/>
        </w:rPr>
      </w:pP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7"/>
        <w:gridCol w:w="580"/>
        <w:gridCol w:w="579"/>
        <w:gridCol w:w="579"/>
        <w:gridCol w:w="579"/>
        <w:gridCol w:w="579"/>
        <w:gridCol w:w="579"/>
        <w:gridCol w:w="574"/>
        <w:gridCol w:w="579"/>
        <w:gridCol w:w="579"/>
        <w:gridCol w:w="579"/>
        <w:gridCol w:w="579"/>
        <w:gridCol w:w="579"/>
        <w:gridCol w:w="579"/>
        <w:gridCol w:w="570"/>
      </w:tblGrid>
      <w:tr w:rsidR="004927EF" w:rsidRPr="00CB289C" w14:paraId="65FF868D" w14:textId="77777777" w:rsidTr="009B3779">
        <w:trPr>
          <w:jc w:val="center"/>
        </w:trPr>
        <w:tc>
          <w:tcPr>
            <w:tcW w:w="5000" w:type="pct"/>
            <w:gridSpan w:val="1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6DA27F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8 </w:t>
            </w:r>
            <w:r w:rsidRPr="006208B0">
              <w:rPr>
                <w:rFonts w:ascii="Times New Roman" w:hAnsi="Times New Roman"/>
                <w:b/>
                <w:bCs/>
                <w:sz w:val="20"/>
                <w:szCs w:val="20"/>
              </w:rPr>
              <w:t>Table</w:t>
            </w:r>
            <w:r w:rsidRPr="006208B0">
              <w:rPr>
                <w:b/>
                <w:bCs/>
                <w:sz w:val="20"/>
                <w:szCs w:val="20"/>
              </w:rPr>
              <w:t xml:space="preserve">. </w:t>
            </w:r>
            <w:r w:rsidRPr="006208B0">
              <w:rPr>
                <w:rFonts w:ascii="Times New Roman" w:hAnsi="Times New Roman"/>
                <w:b/>
                <w:bCs/>
                <w:sz w:val="20"/>
                <w:szCs w:val="20"/>
              </w:rPr>
              <w:t>Polychoric correlations</w:t>
            </w:r>
            <w:r w:rsidRPr="006208B0">
              <w:rPr>
                <w:b/>
                <w:bCs/>
                <w:sz w:val="20"/>
                <w:szCs w:val="20"/>
              </w:rPr>
              <w:t>.</w:t>
            </w:r>
            <w:r w:rsidRPr="003A078C">
              <w:rPr>
                <w:sz w:val="20"/>
                <w:szCs w:val="20"/>
              </w:rPr>
              <w:t xml:space="preserve"> </w:t>
            </w:r>
            <w:r w:rsidRPr="003A078C">
              <w:rPr>
                <w:rFonts w:ascii="Times New Roman" w:hAnsi="Times New Roman"/>
                <w:sz w:val="20"/>
                <w:szCs w:val="20"/>
              </w:rPr>
              <w:t>(Cont.)</w:t>
            </w:r>
          </w:p>
        </w:tc>
      </w:tr>
      <w:tr w:rsidR="004927EF" w:rsidRPr="003A078C" w14:paraId="168412B1" w14:textId="77777777" w:rsidTr="009B3779">
        <w:trPr>
          <w:jc w:val="center"/>
        </w:trPr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9B3B5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 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FD59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car56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1A32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car57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BCEF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car58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02A2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car59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F0CF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car60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21D6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car63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FBE6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car64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9680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enj67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8241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enj71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C660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enj74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23FA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enj76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0DD3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enj77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3178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enj80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AE87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enj81</w:t>
            </w:r>
          </w:p>
        </w:tc>
      </w:tr>
      <w:tr w:rsidR="004927EF" w:rsidRPr="003A078C" w14:paraId="0278D8E3" w14:textId="77777777" w:rsidTr="009B3779">
        <w:trPr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C965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car5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114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1.0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34E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05B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4DD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F23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224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4EF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1F7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DC5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F9D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571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B00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E05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67F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</w:tr>
      <w:tr w:rsidR="004927EF" w:rsidRPr="003A078C" w14:paraId="30D48113" w14:textId="77777777" w:rsidTr="009B3779">
        <w:trPr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21A0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car5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FAE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69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33F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1.0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14D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B66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965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4F7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1D0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8F3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946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7E8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852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75B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0F6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AA0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</w:tr>
      <w:tr w:rsidR="004927EF" w:rsidRPr="003A078C" w14:paraId="54DFFD0E" w14:textId="77777777" w:rsidTr="009B3779">
        <w:trPr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9343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car5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579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60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1FE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69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33D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1.0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A52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D8A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78C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2D2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4BD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8D8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76D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020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CF8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AFE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010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</w:tr>
      <w:tr w:rsidR="004927EF" w:rsidRPr="003A078C" w14:paraId="674675B7" w14:textId="77777777" w:rsidTr="009B3779">
        <w:trPr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D7CE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car5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CBE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66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72F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70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743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69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B0B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1.0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EF3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D43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330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0AC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447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70B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A3A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E81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3FD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8B8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</w:tr>
      <w:tr w:rsidR="004927EF" w:rsidRPr="003A078C" w14:paraId="08218EAC" w14:textId="77777777" w:rsidTr="009B3779">
        <w:trPr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D110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car6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15A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63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5C0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67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EA9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79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64C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76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6D8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1.0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871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458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AF7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BED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A2C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BAD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16E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C63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8B2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</w:tr>
      <w:tr w:rsidR="004927EF" w:rsidRPr="003A078C" w14:paraId="3F39E553" w14:textId="77777777" w:rsidTr="009B3779">
        <w:trPr>
          <w:jc w:val="center"/>
        </w:trPr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09BF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car63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984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91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9A4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630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38C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600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241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649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A0C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637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005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1.000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8BE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3B5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259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101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DE7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0C7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289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365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</w:tr>
      <w:tr w:rsidR="004927EF" w:rsidRPr="003A078C" w14:paraId="76CCA11C" w14:textId="77777777" w:rsidTr="009B3779">
        <w:trPr>
          <w:jc w:val="center"/>
        </w:trPr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F77B2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car6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FB9A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8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1711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6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D49B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2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1C5B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61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A442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8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5B47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717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8C52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1.00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FF1B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8A1B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0D81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E2EA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005F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1E45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2D75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</w:tr>
      <w:tr w:rsidR="004927EF" w:rsidRPr="003A078C" w14:paraId="3E0DEF78" w14:textId="77777777" w:rsidTr="009B3779">
        <w:trPr>
          <w:jc w:val="center"/>
        </w:trPr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B452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enj67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7F1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37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4BE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69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BFC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73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F2A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73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E81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46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F5B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95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855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53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FB6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1.000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93B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181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1C2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9A7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1F2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A18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</w:tr>
      <w:tr w:rsidR="004927EF" w:rsidRPr="003A078C" w14:paraId="65DB5880" w14:textId="77777777" w:rsidTr="009B3779">
        <w:trPr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9B3F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enj7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92C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F24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7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1A1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6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696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9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684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4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6FC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8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C6F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2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AE1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65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9E7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1.0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391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AF4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DA3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4CA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FAF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</w:tr>
      <w:tr w:rsidR="004927EF" w:rsidRPr="003A078C" w14:paraId="58C555E6" w14:textId="77777777" w:rsidTr="009B3779">
        <w:trPr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1BFD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enj7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8B8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3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ADD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9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D02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4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05E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2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9A0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6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C53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9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1A7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3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C7C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64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1B7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75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A03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1.0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E92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0CD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F96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D7B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</w:tr>
      <w:tr w:rsidR="004927EF" w:rsidRPr="003A078C" w14:paraId="552B5AA0" w14:textId="77777777" w:rsidTr="009B3779">
        <w:trPr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4607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enj7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3C7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7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0E8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0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34B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7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80D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7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420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4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AC9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6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748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3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E87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9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68B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4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DB0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9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503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1.0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427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C6E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1BF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</w:tr>
      <w:tr w:rsidR="004927EF" w:rsidRPr="003A078C" w14:paraId="2EB37AAE" w14:textId="77777777" w:rsidTr="009B3779">
        <w:trPr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A249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enj7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B58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717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3E2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0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EFB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8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933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D7F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6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8FF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5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FF4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8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122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9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CB6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60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8CC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9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72D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1.0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F6C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109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</w:tr>
      <w:tr w:rsidR="004927EF" w:rsidRPr="003A078C" w14:paraId="1FF5EBE8" w14:textId="77777777" w:rsidTr="009B3779">
        <w:trPr>
          <w:jc w:val="center"/>
        </w:trPr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33A9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enj80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BB0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9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C7B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34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001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39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031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94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902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23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F93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79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878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92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353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645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2DE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623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522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606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B4C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40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085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88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ED9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1.000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B16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</w:p>
        </w:tc>
      </w:tr>
      <w:tr w:rsidR="004927EF" w:rsidRPr="003A078C" w14:paraId="21DE1FCC" w14:textId="77777777" w:rsidTr="009B3779">
        <w:trPr>
          <w:jc w:val="center"/>
        </w:trPr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7D6D5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enj8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9820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4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DCF1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8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E4D9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27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39F7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8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8F9C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4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45DC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34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E847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3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DB08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66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96A2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70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A4ED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66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F141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6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2F14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62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00F3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73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538B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1.000</w:t>
            </w:r>
          </w:p>
        </w:tc>
      </w:tr>
      <w:tr w:rsidR="004927EF" w:rsidRPr="003A078C" w14:paraId="090F0CCF" w14:textId="77777777" w:rsidTr="009B3779">
        <w:trPr>
          <w:jc w:val="center"/>
        </w:trPr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A1FC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tra84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285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15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C19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00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4B4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45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5D4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91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292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96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B34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33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A8A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12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884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27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BAF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30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F95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30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11C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39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390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25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197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82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969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81</w:t>
            </w:r>
          </w:p>
        </w:tc>
      </w:tr>
      <w:tr w:rsidR="004927EF" w:rsidRPr="003A078C" w14:paraId="5F025265" w14:textId="77777777" w:rsidTr="009B3779">
        <w:trPr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19C6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tra8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79B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8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A24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2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18C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7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000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6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EAC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0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A7A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62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315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8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C77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5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757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6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A13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6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70E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0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2BE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8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4E2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8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229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63</w:t>
            </w:r>
          </w:p>
        </w:tc>
      </w:tr>
      <w:tr w:rsidR="004927EF" w:rsidRPr="003A078C" w14:paraId="2F44F5F7" w14:textId="77777777" w:rsidTr="009B3779">
        <w:trPr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C33B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tra8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A6C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0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A29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0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531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4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EB4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3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C18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9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735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7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A5A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4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B15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116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8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92E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5C0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286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93B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7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F30D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75</w:t>
            </w:r>
          </w:p>
        </w:tc>
      </w:tr>
      <w:tr w:rsidR="004927EF" w:rsidRPr="003A078C" w14:paraId="05C0D078" w14:textId="77777777" w:rsidTr="009B3779">
        <w:trPr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E012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tra8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D62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6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5D5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5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E88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5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954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9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8B4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8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B1E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2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A12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1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B59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8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C92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7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D31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9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62C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5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700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6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55D3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9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54D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28</w:t>
            </w:r>
          </w:p>
        </w:tc>
      </w:tr>
      <w:tr w:rsidR="004927EF" w:rsidRPr="003A078C" w14:paraId="5174AC89" w14:textId="77777777" w:rsidTr="009B3779">
        <w:trPr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3195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tra9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FE7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0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E7A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2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227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7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9BF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9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859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9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951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4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BBC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5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1B2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9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95E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5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F75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9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B8F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67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B93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0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274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5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C6C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82</w:t>
            </w:r>
          </w:p>
        </w:tc>
      </w:tr>
      <w:tr w:rsidR="004927EF" w:rsidRPr="003A078C" w14:paraId="242688E7" w14:textId="77777777" w:rsidTr="009B3779">
        <w:trPr>
          <w:jc w:val="center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D61F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tra9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084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6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5B4B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6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1B5E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DE2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0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8BC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9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5D0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4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F2E4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0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FFC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0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4A4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1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7F3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7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EB2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7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C56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13F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40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6A29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89</w:t>
            </w:r>
          </w:p>
        </w:tc>
      </w:tr>
      <w:tr w:rsidR="004927EF" w:rsidRPr="003A078C" w14:paraId="7F9B4EB8" w14:textId="77777777" w:rsidTr="009B3779">
        <w:trPr>
          <w:jc w:val="center"/>
        </w:trPr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ECFDF" w14:textId="77777777" w:rsidR="004927EF" w:rsidRPr="003A078C" w:rsidRDefault="004927EF" w:rsidP="009B3779">
            <w:pPr>
              <w:pStyle w:val="tablalucida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tra9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98291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5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2C585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9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07F2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61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A83CA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60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E8B97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62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DE3F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5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F58D8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52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00F5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2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9514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6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FCE02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6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F0BEC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60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95DD6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8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1B34F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3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8AC00" w14:textId="77777777" w:rsidR="004927EF" w:rsidRPr="003A078C" w:rsidRDefault="004927EF" w:rsidP="009B3779">
            <w:pPr>
              <w:pStyle w:val="tablalucida"/>
              <w:jc w:val="center"/>
              <w:rPr>
                <w:rFonts w:ascii="Times New Roman" w:hAnsi="Times New Roman"/>
              </w:rPr>
            </w:pPr>
            <w:r w:rsidRPr="003A078C">
              <w:rPr>
                <w:rFonts w:ascii="Times New Roman" w:hAnsi="Times New Roman"/>
              </w:rPr>
              <w:t>.354</w:t>
            </w:r>
          </w:p>
        </w:tc>
      </w:tr>
    </w:tbl>
    <w:p w14:paraId="0427D711" w14:textId="77777777" w:rsidR="004927EF" w:rsidRPr="00020574" w:rsidRDefault="004927EF" w:rsidP="004927EF">
      <w:pPr>
        <w:ind w:left="441"/>
        <w:rPr>
          <w:rFonts w:ascii="Garamond" w:hAnsi="Garamond"/>
          <w:b/>
          <w:sz w:val="28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2"/>
        <w:gridCol w:w="613"/>
        <w:gridCol w:w="613"/>
        <w:gridCol w:w="613"/>
        <w:gridCol w:w="613"/>
        <w:gridCol w:w="613"/>
        <w:gridCol w:w="613"/>
        <w:gridCol w:w="613"/>
      </w:tblGrid>
      <w:tr w:rsidR="004927EF" w:rsidRPr="00CB289C" w14:paraId="4A2BFD68" w14:textId="77777777" w:rsidTr="009B3779">
        <w:trPr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6226" w14:textId="77777777" w:rsidR="004927EF" w:rsidRPr="00CB289C" w:rsidRDefault="004927EF" w:rsidP="009B3779">
            <w:pPr>
              <w:rPr>
                <w:sz w:val="21"/>
                <w:szCs w:val="21"/>
                <w:lang w:val="en-US"/>
              </w:rPr>
            </w:pPr>
            <w:r w:rsidRPr="00CB289C">
              <w:rPr>
                <w:b/>
                <w:bCs/>
                <w:color w:val="000000"/>
                <w:sz w:val="20"/>
                <w:szCs w:val="20"/>
                <w:lang w:val="en-US"/>
              </w:rPr>
              <w:t>S8 Table. Polychoric correlations.</w:t>
            </w:r>
            <w:r w:rsidRPr="00CB289C">
              <w:rPr>
                <w:color w:val="000000"/>
                <w:sz w:val="21"/>
                <w:szCs w:val="21"/>
                <w:lang w:val="en-US"/>
              </w:rPr>
              <w:t xml:space="preserve"> (Cont.)</w:t>
            </w:r>
          </w:p>
        </w:tc>
      </w:tr>
      <w:tr w:rsidR="004927EF" w:rsidRPr="009D7793" w14:paraId="7ACDC2F2" w14:textId="77777777" w:rsidTr="009B377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56210" w14:textId="77777777" w:rsidR="004927EF" w:rsidRPr="009D7793" w:rsidRDefault="004927EF" w:rsidP="009B3779">
            <w:pPr>
              <w:pStyle w:val="tablalucida"/>
              <w:rPr>
                <w:rFonts w:ascii="Times New Roman" w:hAnsi="Times New Roman"/>
                <w:sz w:val="21"/>
                <w:szCs w:val="21"/>
              </w:rPr>
            </w:pPr>
            <w:r w:rsidRPr="009D7793">
              <w:rPr>
                <w:rFonts w:ascii="Times New Roman" w:hAnsi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FCD24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7793">
              <w:rPr>
                <w:rFonts w:ascii="Times New Roman" w:hAnsi="Times New Roman"/>
                <w:sz w:val="21"/>
                <w:szCs w:val="21"/>
              </w:rPr>
              <w:t>tra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DA2F1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7793">
              <w:rPr>
                <w:rFonts w:ascii="Times New Roman" w:hAnsi="Times New Roman"/>
                <w:sz w:val="21"/>
                <w:szCs w:val="21"/>
              </w:rPr>
              <w:t>tra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0A842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7793">
              <w:rPr>
                <w:rFonts w:ascii="Times New Roman" w:hAnsi="Times New Roman"/>
                <w:sz w:val="21"/>
                <w:szCs w:val="21"/>
              </w:rPr>
              <w:t>tra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3A201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7793">
              <w:rPr>
                <w:rFonts w:ascii="Times New Roman" w:hAnsi="Times New Roman"/>
                <w:sz w:val="21"/>
                <w:szCs w:val="21"/>
              </w:rPr>
              <w:t>tra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AB26B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7793">
              <w:rPr>
                <w:rFonts w:ascii="Times New Roman" w:hAnsi="Times New Roman"/>
                <w:sz w:val="21"/>
                <w:szCs w:val="21"/>
              </w:rPr>
              <w:t>tra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B733C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7793">
              <w:rPr>
                <w:rFonts w:ascii="Times New Roman" w:hAnsi="Times New Roman"/>
                <w:sz w:val="21"/>
                <w:szCs w:val="21"/>
              </w:rPr>
              <w:t>tra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09FC2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7793">
              <w:rPr>
                <w:rFonts w:ascii="Times New Roman" w:hAnsi="Times New Roman"/>
                <w:sz w:val="21"/>
                <w:szCs w:val="21"/>
              </w:rPr>
              <w:t>tra97</w:t>
            </w:r>
          </w:p>
        </w:tc>
      </w:tr>
      <w:tr w:rsidR="004927EF" w:rsidRPr="009D7793" w14:paraId="7419B5AC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A637" w14:textId="77777777" w:rsidR="004927EF" w:rsidRPr="009D7793" w:rsidRDefault="004927EF" w:rsidP="009B3779">
            <w:pPr>
              <w:pStyle w:val="tablalucida"/>
              <w:rPr>
                <w:rFonts w:ascii="Times New Roman" w:hAnsi="Times New Roman"/>
                <w:sz w:val="21"/>
                <w:szCs w:val="21"/>
              </w:rPr>
            </w:pPr>
            <w:r w:rsidRPr="009D7793">
              <w:rPr>
                <w:rFonts w:ascii="Times New Roman" w:hAnsi="Times New Roman"/>
                <w:sz w:val="21"/>
                <w:szCs w:val="21"/>
              </w:rPr>
              <w:t>tra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5FD3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7793">
              <w:rPr>
                <w:rFonts w:ascii="Times New Roman" w:hAnsi="Times New Roman"/>
                <w:sz w:val="21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054F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7182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387A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9F9F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87FA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6D44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927EF" w:rsidRPr="009D7793" w14:paraId="1FC3C257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7DE0" w14:textId="77777777" w:rsidR="004927EF" w:rsidRPr="009D7793" w:rsidRDefault="004927EF" w:rsidP="009B3779">
            <w:pPr>
              <w:pStyle w:val="tablalucida"/>
              <w:rPr>
                <w:rFonts w:ascii="Times New Roman" w:hAnsi="Times New Roman"/>
                <w:sz w:val="21"/>
                <w:szCs w:val="21"/>
              </w:rPr>
            </w:pPr>
            <w:r w:rsidRPr="009D7793">
              <w:rPr>
                <w:rFonts w:ascii="Times New Roman" w:hAnsi="Times New Roman"/>
                <w:sz w:val="21"/>
                <w:szCs w:val="21"/>
              </w:rPr>
              <w:t>tra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AD8D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7793">
              <w:rPr>
                <w:rFonts w:ascii="Times New Roman" w:hAnsi="Times New Roman"/>
                <w:sz w:val="21"/>
                <w:szCs w:val="21"/>
              </w:rPr>
              <w:t>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D663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7793">
              <w:rPr>
                <w:rFonts w:ascii="Times New Roman" w:hAnsi="Times New Roman"/>
                <w:sz w:val="21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577A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B00D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9632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F433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2211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927EF" w:rsidRPr="009D7793" w14:paraId="19FAC58C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471E" w14:textId="77777777" w:rsidR="004927EF" w:rsidRPr="009D7793" w:rsidRDefault="004927EF" w:rsidP="009B3779">
            <w:pPr>
              <w:pStyle w:val="tablalucida"/>
              <w:rPr>
                <w:rFonts w:ascii="Times New Roman" w:hAnsi="Times New Roman"/>
                <w:sz w:val="21"/>
                <w:szCs w:val="21"/>
              </w:rPr>
            </w:pPr>
            <w:r w:rsidRPr="009D7793">
              <w:rPr>
                <w:rFonts w:ascii="Times New Roman" w:hAnsi="Times New Roman"/>
                <w:sz w:val="21"/>
                <w:szCs w:val="21"/>
              </w:rPr>
              <w:t>tra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169F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7793">
              <w:rPr>
                <w:rFonts w:ascii="Times New Roman" w:hAnsi="Times New Roman"/>
                <w:sz w:val="21"/>
                <w:szCs w:val="21"/>
              </w:rPr>
              <w:t>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D1F7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7793">
              <w:rPr>
                <w:rFonts w:ascii="Times New Roman" w:hAnsi="Times New Roman"/>
                <w:sz w:val="21"/>
                <w:szCs w:val="21"/>
              </w:rPr>
              <w:t>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C27B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7793">
              <w:rPr>
                <w:rFonts w:ascii="Times New Roman" w:hAnsi="Times New Roman"/>
                <w:sz w:val="21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A2AD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B752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7605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5E41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927EF" w:rsidRPr="009D7793" w14:paraId="6DBFF9A9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4ED8" w14:textId="77777777" w:rsidR="004927EF" w:rsidRPr="009D7793" w:rsidRDefault="004927EF" w:rsidP="009B3779">
            <w:pPr>
              <w:pStyle w:val="tablalucida"/>
              <w:rPr>
                <w:rFonts w:ascii="Times New Roman" w:hAnsi="Times New Roman"/>
                <w:sz w:val="21"/>
                <w:szCs w:val="21"/>
              </w:rPr>
            </w:pPr>
            <w:r w:rsidRPr="009D7793">
              <w:rPr>
                <w:rFonts w:ascii="Times New Roman" w:hAnsi="Times New Roman"/>
                <w:sz w:val="21"/>
                <w:szCs w:val="21"/>
              </w:rPr>
              <w:t>tra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9D24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7793">
              <w:rPr>
                <w:rFonts w:ascii="Times New Roman" w:hAnsi="Times New Roman"/>
                <w:sz w:val="21"/>
                <w:szCs w:val="21"/>
              </w:rPr>
              <w:t>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64C4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7793">
              <w:rPr>
                <w:rFonts w:ascii="Times New Roman" w:hAnsi="Times New Roman"/>
                <w:sz w:val="21"/>
                <w:szCs w:val="21"/>
              </w:rPr>
              <w:t>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8241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7793">
              <w:rPr>
                <w:rFonts w:ascii="Times New Roman" w:hAnsi="Times New Roman"/>
                <w:sz w:val="21"/>
                <w:szCs w:val="21"/>
              </w:rPr>
              <w:t>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C34A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7793">
              <w:rPr>
                <w:rFonts w:ascii="Times New Roman" w:hAnsi="Times New Roman"/>
                <w:sz w:val="21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D941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779E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BC8C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927EF" w:rsidRPr="009D7793" w14:paraId="6D1ADD77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A813" w14:textId="77777777" w:rsidR="004927EF" w:rsidRPr="009D7793" w:rsidRDefault="004927EF" w:rsidP="009B3779">
            <w:pPr>
              <w:pStyle w:val="tablalucida"/>
              <w:rPr>
                <w:rFonts w:ascii="Times New Roman" w:hAnsi="Times New Roman"/>
                <w:sz w:val="21"/>
                <w:szCs w:val="21"/>
              </w:rPr>
            </w:pPr>
            <w:r w:rsidRPr="009D7793">
              <w:rPr>
                <w:rFonts w:ascii="Times New Roman" w:hAnsi="Times New Roman"/>
                <w:sz w:val="21"/>
                <w:szCs w:val="21"/>
              </w:rPr>
              <w:t>tra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DF75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7793">
              <w:rPr>
                <w:rFonts w:ascii="Times New Roman" w:hAnsi="Times New Roman"/>
                <w:sz w:val="21"/>
                <w:szCs w:val="21"/>
              </w:rPr>
              <w:t>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5D67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7793">
              <w:rPr>
                <w:rFonts w:ascii="Times New Roman" w:hAnsi="Times New Roman"/>
                <w:sz w:val="21"/>
                <w:szCs w:val="21"/>
              </w:rPr>
              <w:t>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005A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7793">
              <w:rPr>
                <w:rFonts w:ascii="Times New Roman" w:hAnsi="Times New Roman"/>
                <w:sz w:val="21"/>
                <w:szCs w:val="21"/>
              </w:rPr>
              <w:t>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3E8E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7793">
              <w:rPr>
                <w:rFonts w:ascii="Times New Roman" w:hAnsi="Times New Roman"/>
                <w:sz w:val="21"/>
                <w:szCs w:val="21"/>
              </w:rPr>
              <w:t>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C0D4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7793">
              <w:rPr>
                <w:rFonts w:ascii="Times New Roman" w:hAnsi="Times New Roman"/>
                <w:sz w:val="21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466E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B364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927EF" w:rsidRPr="009D7793" w14:paraId="03408EE3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0BC7" w14:textId="77777777" w:rsidR="004927EF" w:rsidRPr="009D7793" w:rsidRDefault="004927EF" w:rsidP="009B3779">
            <w:pPr>
              <w:pStyle w:val="tablalucida"/>
              <w:rPr>
                <w:rFonts w:ascii="Times New Roman" w:hAnsi="Times New Roman"/>
                <w:sz w:val="21"/>
                <w:szCs w:val="21"/>
              </w:rPr>
            </w:pPr>
            <w:r w:rsidRPr="009D7793">
              <w:rPr>
                <w:rFonts w:ascii="Times New Roman" w:hAnsi="Times New Roman"/>
                <w:sz w:val="21"/>
                <w:szCs w:val="21"/>
              </w:rPr>
              <w:t>tra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9A59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7793">
              <w:rPr>
                <w:rFonts w:ascii="Times New Roman" w:hAnsi="Times New Roman"/>
                <w:sz w:val="21"/>
                <w:szCs w:val="21"/>
              </w:rPr>
              <w:t>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25FE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7793">
              <w:rPr>
                <w:rFonts w:ascii="Times New Roman" w:hAnsi="Times New Roman"/>
                <w:sz w:val="21"/>
                <w:szCs w:val="21"/>
              </w:rPr>
              <w:t>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5D10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7793">
              <w:rPr>
                <w:rFonts w:ascii="Times New Roman" w:hAnsi="Times New Roman"/>
                <w:sz w:val="21"/>
                <w:szCs w:val="21"/>
              </w:rPr>
              <w:t>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F5D9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7793">
              <w:rPr>
                <w:rFonts w:ascii="Times New Roman" w:hAnsi="Times New Roman"/>
                <w:sz w:val="21"/>
                <w:szCs w:val="21"/>
              </w:rPr>
              <w:t>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40CD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7793">
              <w:rPr>
                <w:rFonts w:ascii="Times New Roman" w:hAnsi="Times New Roman"/>
                <w:sz w:val="21"/>
                <w:szCs w:val="21"/>
              </w:rPr>
              <w:t>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D070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7793">
              <w:rPr>
                <w:rFonts w:ascii="Times New Roman" w:hAnsi="Times New Roman"/>
                <w:sz w:val="21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499B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927EF" w:rsidRPr="009D7793" w14:paraId="6FFBAE97" w14:textId="77777777" w:rsidTr="009B377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64A31" w14:textId="77777777" w:rsidR="004927EF" w:rsidRPr="009D7793" w:rsidRDefault="004927EF" w:rsidP="009B3779">
            <w:pPr>
              <w:pStyle w:val="tablalucida"/>
              <w:rPr>
                <w:rFonts w:ascii="Times New Roman" w:hAnsi="Times New Roman"/>
                <w:sz w:val="21"/>
                <w:szCs w:val="21"/>
              </w:rPr>
            </w:pPr>
            <w:r w:rsidRPr="009D7793">
              <w:rPr>
                <w:rFonts w:ascii="Times New Roman" w:hAnsi="Times New Roman"/>
                <w:sz w:val="21"/>
                <w:szCs w:val="21"/>
              </w:rPr>
              <w:t>tra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92EB2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7793">
              <w:rPr>
                <w:rFonts w:ascii="Times New Roman" w:hAnsi="Times New Roman"/>
                <w:sz w:val="21"/>
                <w:szCs w:val="21"/>
              </w:rPr>
              <w:t>.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11492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7793">
              <w:rPr>
                <w:rFonts w:ascii="Times New Roman" w:hAnsi="Times New Roman"/>
                <w:sz w:val="21"/>
                <w:szCs w:val="21"/>
              </w:rPr>
              <w:t>.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ED778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7793">
              <w:rPr>
                <w:rFonts w:ascii="Times New Roman" w:hAnsi="Times New Roman"/>
                <w:sz w:val="21"/>
                <w:szCs w:val="21"/>
              </w:rPr>
              <w:t>.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CD370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7793">
              <w:rPr>
                <w:rFonts w:ascii="Times New Roman" w:hAnsi="Times New Roman"/>
                <w:sz w:val="21"/>
                <w:szCs w:val="21"/>
              </w:rPr>
              <w:t>.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8360B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7793">
              <w:rPr>
                <w:rFonts w:ascii="Times New Roman" w:hAnsi="Times New Roman"/>
                <w:sz w:val="21"/>
                <w:szCs w:val="21"/>
              </w:rPr>
              <w:t>.6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E3356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7793">
              <w:rPr>
                <w:rFonts w:ascii="Times New Roman" w:hAnsi="Times New Roman"/>
                <w:sz w:val="21"/>
                <w:szCs w:val="21"/>
              </w:rPr>
              <w:t>.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4674D" w14:textId="77777777" w:rsidR="004927EF" w:rsidRPr="009D7793" w:rsidRDefault="004927EF" w:rsidP="009B3779">
            <w:pPr>
              <w:pStyle w:val="tablalucida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D7793">
              <w:rPr>
                <w:rFonts w:ascii="Times New Roman" w:hAnsi="Times New Roman"/>
                <w:sz w:val="21"/>
                <w:szCs w:val="21"/>
              </w:rPr>
              <w:t>1.000</w:t>
            </w:r>
          </w:p>
        </w:tc>
      </w:tr>
    </w:tbl>
    <w:p w14:paraId="2565CAD9" w14:textId="77777777" w:rsidR="004927EF" w:rsidRPr="00020574" w:rsidRDefault="004927EF" w:rsidP="004927EF">
      <w:pPr>
        <w:pStyle w:val="Ttulo2"/>
        <w:rPr>
          <w:rFonts w:ascii="Garamond" w:hAnsi="Garamond"/>
          <w:w w:val="120"/>
        </w:rPr>
      </w:pPr>
    </w:p>
    <w:p w14:paraId="489DA634" w14:textId="6DC01243" w:rsidR="002722D5" w:rsidRPr="004927EF" w:rsidRDefault="002722D5" w:rsidP="004927EF"/>
    <w:sectPr w:rsidR="002722D5" w:rsidRPr="004927EF" w:rsidSect="006405DA">
      <w:footerReference w:type="even" r:id="rId6"/>
      <w:footerReference w:type="default" r:id="rId7"/>
      <w:pgSz w:w="11910" w:h="16840"/>
      <w:pgMar w:top="1580" w:right="1680" w:bottom="280" w:left="15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1206DA" w14:textId="77777777" w:rsidR="005E4348" w:rsidRDefault="005E4348" w:rsidP="00975E29">
      <w:r>
        <w:separator/>
      </w:r>
    </w:p>
  </w:endnote>
  <w:endnote w:type="continuationSeparator" w:id="0">
    <w:p w14:paraId="787F7FB4" w14:textId="77777777" w:rsidR="005E4348" w:rsidRDefault="005E4348" w:rsidP="00975E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832652874"/>
      <w:docPartObj>
        <w:docPartGallery w:val="Page Numbers (Bottom of Page)"/>
        <w:docPartUnique/>
      </w:docPartObj>
    </w:sdtPr>
    <w:sdtContent>
      <w:p w14:paraId="278DE5A7" w14:textId="41210AF8" w:rsidR="00EF0880" w:rsidRDefault="00EF0880" w:rsidP="00110274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07BE3898" w14:textId="77777777" w:rsidR="00EF0880" w:rsidRDefault="00EF0880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323253565"/>
      <w:docPartObj>
        <w:docPartGallery w:val="Page Numbers (Bottom of Page)"/>
        <w:docPartUnique/>
      </w:docPartObj>
    </w:sdtPr>
    <w:sdtContent>
      <w:p w14:paraId="5072DD6C" w14:textId="171F3898" w:rsidR="00EF0880" w:rsidRDefault="00EF0880" w:rsidP="00110274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14F761C" w14:textId="77777777" w:rsidR="00EF0880" w:rsidRDefault="00EF088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AEB329" w14:textId="77777777" w:rsidR="005E4348" w:rsidRDefault="005E4348" w:rsidP="00975E29">
      <w:r>
        <w:separator/>
      </w:r>
    </w:p>
  </w:footnote>
  <w:footnote w:type="continuationSeparator" w:id="0">
    <w:p w14:paraId="3400AFE0" w14:textId="77777777" w:rsidR="005E4348" w:rsidRDefault="005E4348" w:rsidP="00975E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53E"/>
    <w:rsid w:val="0000653D"/>
    <w:rsid w:val="00020574"/>
    <w:rsid w:val="00040E8A"/>
    <w:rsid w:val="000500D5"/>
    <w:rsid w:val="00076966"/>
    <w:rsid w:val="00090502"/>
    <w:rsid w:val="000C7FFD"/>
    <w:rsid w:val="000D6BCF"/>
    <w:rsid w:val="001025B1"/>
    <w:rsid w:val="001233A7"/>
    <w:rsid w:val="00132F40"/>
    <w:rsid w:val="001472D0"/>
    <w:rsid w:val="0015792C"/>
    <w:rsid w:val="00176A98"/>
    <w:rsid w:val="00180CDE"/>
    <w:rsid w:val="0019774A"/>
    <w:rsid w:val="00220FD3"/>
    <w:rsid w:val="002722D5"/>
    <w:rsid w:val="002D153E"/>
    <w:rsid w:val="002D6F0E"/>
    <w:rsid w:val="0030005C"/>
    <w:rsid w:val="003351C8"/>
    <w:rsid w:val="00366FD7"/>
    <w:rsid w:val="003A078C"/>
    <w:rsid w:val="00404A56"/>
    <w:rsid w:val="004927EF"/>
    <w:rsid w:val="004F206D"/>
    <w:rsid w:val="00516ED1"/>
    <w:rsid w:val="005318FD"/>
    <w:rsid w:val="0053702C"/>
    <w:rsid w:val="00545145"/>
    <w:rsid w:val="00546D5D"/>
    <w:rsid w:val="00551BB2"/>
    <w:rsid w:val="00567771"/>
    <w:rsid w:val="005A16F4"/>
    <w:rsid w:val="005D3240"/>
    <w:rsid w:val="005E3F80"/>
    <w:rsid w:val="005E4348"/>
    <w:rsid w:val="006208B0"/>
    <w:rsid w:val="006405DA"/>
    <w:rsid w:val="006438B8"/>
    <w:rsid w:val="00663D53"/>
    <w:rsid w:val="006666B3"/>
    <w:rsid w:val="006B2498"/>
    <w:rsid w:val="00771042"/>
    <w:rsid w:val="007B5B27"/>
    <w:rsid w:val="007C487E"/>
    <w:rsid w:val="0084545A"/>
    <w:rsid w:val="008647B8"/>
    <w:rsid w:val="00897C53"/>
    <w:rsid w:val="008E51B0"/>
    <w:rsid w:val="008F5490"/>
    <w:rsid w:val="00927693"/>
    <w:rsid w:val="0096004B"/>
    <w:rsid w:val="00975E29"/>
    <w:rsid w:val="00983071"/>
    <w:rsid w:val="009B632C"/>
    <w:rsid w:val="009D7793"/>
    <w:rsid w:val="00A06C9B"/>
    <w:rsid w:val="00A47C26"/>
    <w:rsid w:val="00B051EB"/>
    <w:rsid w:val="00B16734"/>
    <w:rsid w:val="00B278F6"/>
    <w:rsid w:val="00B5381F"/>
    <w:rsid w:val="00B54A92"/>
    <w:rsid w:val="00BB2C6A"/>
    <w:rsid w:val="00BF187E"/>
    <w:rsid w:val="00C118B4"/>
    <w:rsid w:val="00C7434C"/>
    <w:rsid w:val="00CB289C"/>
    <w:rsid w:val="00CB2D39"/>
    <w:rsid w:val="00CE5512"/>
    <w:rsid w:val="00D135A9"/>
    <w:rsid w:val="00D3246C"/>
    <w:rsid w:val="00D61C9B"/>
    <w:rsid w:val="00D66255"/>
    <w:rsid w:val="00D86F85"/>
    <w:rsid w:val="00D9505C"/>
    <w:rsid w:val="00DB025B"/>
    <w:rsid w:val="00E11AF7"/>
    <w:rsid w:val="00E16544"/>
    <w:rsid w:val="00E35950"/>
    <w:rsid w:val="00E835BB"/>
    <w:rsid w:val="00E85061"/>
    <w:rsid w:val="00EB20EE"/>
    <w:rsid w:val="00EE7D48"/>
    <w:rsid w:val="00EF0880"/>
    <w:rsid w:val="00F03148"/>
    <w:rsid w:val="00F22AF0"/>
    <w:rsid w:val="00F44AE9"/>
    <w:rsid w:val="00F44EA3"/>
    <w:rsid w:val="00F52E7C"/>
    <w:rsid w:val="00F547FC"/>
    <w:rsid w:val="00F94404"/>
    <w:rsid w:val="00FB6626"/>
    <w:rsid w:val="00FD236C"/>
    <w:rsid w:val="00FE6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B1FB0B2"/>
  <w15:docId w15:val="{80E01B00-2B1E-F246-BD9A-C9D3F7649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04B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Ttulo1">
    <w:name w:val="heading 1"/>
    <w:basedOn w:val="Normal"/>
    <w:uiPriority w:val="9"/>
    <w:pPr>
      <w:widowControl w:val="0"/>
      <w:autoSpaceDE w:val="0"/>
      <w:autoSpaceDN w:val="0"/>
      <w:ind w:left="441"/>
      <w:outlineLvl w:val="0"/>
    </w:pPr>
    <w:rPr>
      <w:b/>
      <w:bCs/>
      <w:sz w:val="28"/>
      <w:szCs w:val="28"/>
      <w:lang w:val="en-US" w:eastAsia="en-US"/>
    </w:rPr>
  </w:style>
  <w:style w:type="paragraph" w:styleId="Ttulo2">
    <w:name w:val="heading 2"/>
    <w:basedOn w:val="Normal"/>
    <w:uiPriority w:val="9"/>
    <w:unhideWhenUsed/>
    <w:pPr>
      <w:widowControl w:val="0"/>
      <w:autoSpaceDE w:val="0"/>
      <w:autoSpaceDN w:val="0"/>
      <w:spacing w:before="56"/>
      <w:ind w:left="441"/>
      <w:outlineLvl w:val="1"/>
    </w:pPr>
    <w:rPr>
      <w:b/>
      <w:bCs/>
      <w:lang w:val="en-US" w:eastAsia="en-US"/>
    </w:rPr>
  </w:style>
  <w:style w:type="paragraph" w:styleId="Ttulo3">
    <w:name w:val="heading 3"/>
    <w:basedOn w:val="Normal"/>
    <w:uiPriority w:val="9"/>
    <w:unhideWhenUsed/>
    <w:pPr>
      <w:widowControl w:val="0"/>
      <w:autoSpaceDE w:val="0"/>
      <w:autoSpaceDN w:val="0"/>
      <w:spacing w:before="58"/>
      <w:ind w:left="931"/>
      <w:outlineLvl w:val="2"/>
    </w:pPr>
    <w:rPr>
      <w:b/>
      <w:bCs/>
      <w:sz w:val="22"/>
      <w:szCs w:val="22"/>
      <w:lang w:val="en-US" w:eastAsia="en-US"/>
    </w:rPr>
  </w:style>
  <w:style w:type="paragraph" w:styleId="Ttulo4">
    <w:name w:val="heading 4"/>
    <w:basedOn w:val="Normal"/>
    <w:link w:val="Ttulo4Car"/>
    <w:uiPriority w:val="9"/>
    <w:unhideWhenUsed/>
    <w:pPr>
      <w:widowControl w:val="0"/>
      <w:autoSpaceDE w:val="0"/>
      <w:autoSpaceDN w:val="0"/>
      <w:spacing w:before="63"/>
      <w:ind w:left="723" w:right="113"/>
      <w:jc w:val="center"/>
      <w:outlineLvl w:val="3"/>
    </w:pPr>
    <w:rPr>
      <w:sz w:val="20"/>
      <w:szCs w:val="20"/>
      <w:lang w:val="en-US" w:eastAsia="en-US"/>
    </w:rPr>
  </w:style>
  <w:style w:type="paragraph" w:styleId="Ttulo5">
    <w:name w:val="heading 5"/>
    <w:basedOn w:val="Normal"/>
    <w:uiPriority w:val="9"/>
    <w:unhideWhenUsed/>
    <w:pPr>
      <w:widowControl w:val="0"/>
      <w:autoSpaceDE w:val="0"/>
      <w:autoSpaceDN w:val="0"/>
      <w:ind w:left="605"/>
      <w:outlineLvl w:val="4"/>
    </w:pPr>
    <w:rPr>
      <w:b/>
      <w:bCs/>
      <w:sz w:val="16"/>
      <w:szCs w:val="16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14"/>
      <w:szCs w:val="14"/>
      <w:lang w:val="en-US" w:eastAsia="en-US"/>
    </w:rPr>
  </w:style>
  <w:style w:type="paragraph" w:styleId="Prrafodelista">
    <w:name w:val="List Paragraph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paragraph" w:customStyle="1" w:styleId="TableParagraph">
    <w:name w:val="Table Paragraph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paragraph" w:customStyle="1" w:styleId="Textotabla">
    <w:name w:val="Textotabla"/>
    <w:basedOn w:val="Normal"/>
    <w:qFormat/>
    <w:rsid w:val="000C7FFD"/>
    <w:rPr>
      <w:color w:val="000000"/>
      <w:sz w:val="18"/>
      <w:szCs w:val="18"/>
      <w:lang w:val="en-US"/>
    </w:rPr>
  </w:style>
  <w:style w:type="table" w:styleId="Tablaconcuadrcula">
    <w:name w:val="Table Grid"/>
    <w:basedOn w:val="Tablanormal"/>
    <w:uiPriority w:val="39"/>
    <w:rsid w:val="00E11A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975E29"/>
    <w:pPr>
      <w:widowControl w:val="0"/>
      <w:tabs>
        <w:tab w:val="center" w:pos="4252"/>
        <w:tab w:val="right" w:pos="8504"/>
      </w:tabs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975E29"/>
    <w:rPr>
      <w:rFonts w:ascii="Courier New" w:eastAsia="Courier New" w:hAnsi="Courier New" w:cs="Courier New"/>
    </w:rPr>
  </w:style>
  <w:style w:type="character" w:styleId="Nmerodepgina">
    <w:name w:val="page number"/>
    <w:basedOn w:val="Fuentedeprrafopredeter"/>
    <w:uiPriority w:val="99"/>
    <w:semiHidden/>
    <w:unhideWhenUsed/>
    <w:rsid w:val="00975E29"/>
  </w:style>
  <w:style w:type="character" w:customStyle="1" w:styleId="sc11">
    <w:name w:val="sc11"/>
    <w:basedOn w:val="Fuentedeprrafopredeter"/>
    <w:rsid w:val="00090502"/>
    <w:rPr>
      <w:rFonts w:ascii="Consolas" w:hAnsi="Consolas" w:cs="Consolas" w:hint="default"/>
      <w:color w:val="008000"/>
      <w:sz w:val="32"/>
      <w:szCs w:val="32"/>
    </w:rPr>
  </w:style>
  <w:style w:type="character" w:customStyle="1" w:styleId="sc01">
    <w:name w:val="sc01"/>
    <w:basedOn w:val="Fuentedeprrafopredeter"/>
    <w:rsid w:val="00090502"/>
    <w:rPr>
      <w:rFonts w:ascii="Consolas" w:hAnsi="Consolas" w:cs="Consolas" w:hint="default"/>
      <w:color w:val="000000"/>
      <w:sz w:val="32"/>
      <w:szCs w:val="32"/>
    </w:rPr>
  </w:style>
  <w:style w:type="character" w:customStyle="1" w:styleId="sc31">
    <w:name w:val="sc31"/>
    <w:basedOn w:val="Fuentedeprrafopredeter"/>
    <w:rsid w:val="00090502"/>
    <w:rPr>
      <w:rFonts w:ascii="Consolas" w:hAnsi="Consolas" w:cs="Consolas" w:hint="default"/>
      <w:color w:val="8000FF"/>
      <w:sz w:val="32"/>
      <w:szCs w:val="32"/>
    </w:rPr>
  </w:style>
  <w:style w:type="character" w:customStyle="1" w:styleId="sc81">
    <w:name w:val="sc81"/>
    <w:basedOn w:val="Fuentedeprrafopredeter"/>
    <w:rsid w:val="00090502"/>
    <w:rPr>
      <w:rFonts w:ascii="Consolas" w:hAnsi="Consolas" w:cs="Consolas" w:hint="default"/>
      <w:b/>
      <w:bCs/>
      <w:color w:val="000080"/>
      <w:sz w:val="32"/>
      <w:szCs w:val="32"/>
    </w:rPr>
  </w:style>
  <w:style w:type="character" w:customStyle="1" w:styleId="sc61">
    <w:name w:val="sc61"/>
    <w:basedOn w:val="Fuentedeprrafopredeter"/>
    <w:rsid w:val="00090502"/>
    <w:rPr>
      <w:rFonts w:ascii="Consolas" w:hAnsi="Consolas" w:cs="Consolas" w:hint="default"/>
      <w:color w:val="808080"/>
      <w:sz w:val="32"/>
      <w:szCs w:val="32"/>
    </w:rPr>
  </w:style>
  <w:style w:type="character" w:customStyle="1" w:styleId="sc91">
    <w:name w:val="sc91"/>
    <w:basedOn w:val="Fuentedeprrafopredeter"/>
    <w:rsid w:val="00090502"/>
    <w:rPr>
      <w:rFonts w:ascii="Consolas" w:hAnsi="Consolas" w:cs="Consolas" w:hint="default"/>
      <w:color w:val="000000"/>
      <w:sz w:val="32"/>
      <w:szCs w:val="32"/>
    </w:rPr>
  </w:style>
  <w:style w:type="character" w:customStyle="1" w:styleId="sc21">
    <w:name w:val="sc21"/>
    <w:basedOn w:val="Fuentedeprrafopredeter"/>
    <w:rsid w:val="00090502"/>
    <w:rPr>
      <w:rFonts w:ascii="Consolas" w:hAnsi="Consolas" w:cs="Consolas" w:hint="default"/>
      <w:b/>
      <w:bCs/>
      <w:color w:val="0000FF"/>
      <w:sz w:val="32"/>
      <w:szCs w:val="32"/>
    </w:rPr>
  </w:style>
  <w:style w:type="character" w:customStyle="1" w:styleId="sc51">
    <w:name w:val="sc51"/>
    <w:basedOn w:val="Fuentedeprrafopredeter"/>
    <w:rsid w:val="00090502"/>
    <w:rPr>
      <w:rFonts w:ascii="Consolas" w:hAnsi="Consolas" w:cs="Consolas" w:hint="default"/>
      <w:color w:val="FF8000"/>
      <w:sz w:val="32"/>
      <w:szCs w:val="32"/>
    </w:rPr>
  </w:style>
  <w:style w:type="character" w:customStyle="1" w:styleId="sc41">
    <w:name w:val="sc41"/>
    <w:basedOn w:val="Fuentedeprrafopredeter"/>
    <w:rsid w:val="00090502"/>
    <w:rPr>
      <w:rFonts w:ascii="Consolas" w:hAnsi="Consolas" w:cs="Consolas" w:hint="default"/>
      <w:color w:val="0080FF"/>
      <w:sz w:val="32"/>
      <w:szCs w:val="32"/>
    </w:rPr>
  </w:style>
  <w:style w:type="character" w:customStyle="1" w:styleId="sc71">
    <w:name w:val="sc71"/>
    <w:basedOn w:val="Fuentedeprrafopredeter"/>
    <w:rsid w:val="00090502"/>
    <w:rPr>
      <w:rFonts w:ascii="Consolas" w:hAnsi="Consolas" w:cs="Consolas" w:hint="default"/>
      <w:color w:val="808080"/>
      <w:sz w:val="32"/>
      <w:szCs w:val="32"/>
    </w:rPr>
  </w:style>
  <w:style w:type="paragraph" w:customStyle="1" w:styleId="tablalucida">
    <w:name w:val="tabla_lucida"/>
    <w:basedOn w:val="Textotabla"/>
    <w:qFormat/>
    <w:rsid w:val="00176A98"/>
    <w:rPr>
      <w:rFonts w:ascii="Lucida Console" w:hAnsi="Lucida Console"/>
      <w:sz w:val="14"/>
    </w:rPr>
  </w:style>
  <w:style w:type="paragraph" w:styleId="Sinespaciado">
    <w:name w:val="No Spacing"/>
    <w:uiPriority w:val="1"/>
    <w:rsid w:val="00176A98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styleId="Hipervnculo">
    <w:name w:val="Hyperlink"/>
    <w:basedOn w:val="Fuentedeprrafopredeter"/>
    <w:uiPriority w:val="99"/>
    <w:unhideWhenUsed/>
    <w:rsid w:val="005318FD"/>
    <w:rPr>
      <w:color w:val="0000FF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5318FD"/>
    <w:rPr>
      <w:color w:val="605E5C"/>
      <w:shd w:val="clear" w:color="auto" w:fill="E1DFDD"/>
    </w:rPr>
  </w:style>
  <w:style w:type="character" w:customStyle="1" w:styleId="Ttulo4Car">
    <w:name w:val="Título 4 Car"/>
    <w:basedOn w:val="Fuentedeprrafopredeter"/>
    <w:link w:val="Ttulo4"/>
    <w:uiPriority w:val="9"/>
    <w:rsid w:val="004927EF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5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56</Words>
  <Characters>6584</Characters>
  <Application>Microsoft Office Word</Application>
  <DocSecurity>0</DocSecurity>
  <Lines>121</Lines>
  <Paragraphs>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A</dc:creator>
  <cp:keywords/>
  <dc:description/>
  <cp:lastModifiedBy>OLAIA FONTAL MERILLAS</cp:lastModifiedBy>
  <cp:revision>4</cp:revision>
  <cp:lastPrinted>2023-11-06T06:37:00Z</cp:lastPrinted>
  <dcterms:created xsi:type="dcterms:W3CDTF">2024-03-18T11:34:00Z</dcterms:created>
  <dcterms:modified xsi:type="dcterms:W3CDTF">2024-03-18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9-04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3-09-04T00:00:00Z</vt:filetime>
  </property>
</Properties>
</file>